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 table 1. </w:t>
      </w:r>
      <w:r>
        <w:rPr>
          <w:rFonts w:hint="default" w:ascii="Times New Roman" w:hAnsi="Times New Roman" w:cs="Times New Roman"/>
        </w:rPr>
        <w:t>Distribution of mutations in the 22 mutated PPP patients</w:t>
      </w:r>
    </w:p>
    <w:tbl>
      <w:tblPr>
        <w:tblW w:w="846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80"/>
        <w:gridCol w:w="3492"/>
        <w:gridCol w:w="972"/>
        <w:gridCol w:w="972"/>
        <w:gridCol w:w="1644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tation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tients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on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ructural positio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N4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.2024G&gt;A(p.Arg675Gln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I-S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.2020-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.2111C&gt;T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p.Thr704M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I-S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.2143G&gt;A(p.Ala715Th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15G&gt;A(p.Arg672H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I-S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14C&gt;T(p.Arg672C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414C&gt;A(p.Leu472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354G&gt;A(p.Glu452L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4C&gt;T(p.Arg222Tr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-S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183A&gt;G(p.Ile1395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-S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774A&gt;G(p.Met1592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-S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404G&gt;A(p.R1135H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II-S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CNA1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716G&gt;A(p.Arg1239Hi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-S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408G&gt;A(p.V470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I-S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582C&gt;T(p.R528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I-S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04C&gt;T(p.Ala235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905G&gt;A(p.Arg1302Gln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</w:t>
            </w:r>
          </w:p>
        </w:tc>
      </w:tr>
    </w:tbl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39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xc</dc:creator>
  <cp:lastModifiedBy>草根重生</cp:lastModifiedBy>
  <dcterms:modified xsi:type="dcterms:W3CDTF">2023-11-16T13:4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